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>. Primer sets used to PCR amplify five amplicons from pSCL4.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1710"/>
        <w:gridCol w:w="3420"/>
        <w:gridCol w:w="3420"/>
      </w:tblGrid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us T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CLAV_p004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GGTCCCTGACCCTCTA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GCCTTGATGTTGAACAGA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CLAV_p039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ACTCCTGCTCGGTAGT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CGTGGGTGTACGAGAAGG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CLAV_p084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TCTGGTAGATGGGGAAG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ATTGCGTCGATTCTCAAG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CLAV_p127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TGTGTCCGAGGTTGGAC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TGATGCACGGCGACTAC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CLAV_p148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TCGGGATACACGGTGA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GGAGACGAAGAAGGTGTT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>Locus IDs are from accession number ADGD01000000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??;MS Mincho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eastAsia="ＭＳ 明朝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0:46:00Z</dcterms:created>
  <dc:creator>Pep Charusanti</dc:creator>
  <dc:description/>
  <cp:keywords/>
  <dc:language>en-US</dc:language>
  <cp:lastModifiedBy>Pep Charusanti</cp:lastModifiedBy>
  <cp:lastPrinted>2011-05-18T14:42:00Z</cp:lastPrinted>
  <dcterms:modified xsi:type="dcterms:W3CDTF">2011-12-25T20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